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643B023" w:rsidR="00EA3D3C" w:rsidRDefault="00654E8F" w:rsidP="0001436A">
      <w:pPr>
        <w:pStyle w:val="Heading1"/>
      </w:pPr>
      <w:r w:rsidRPr="00994A3D">
        <w:t xml:space="preserve">Supplementary </w:t>
      </w:r>
      <w:r w:rsidR="001B2852">
        <w:t>Table 1. Pathogens tested by the ASFV-LAMP-BG2 and ASFV-LAMP-BG3 primer sets</w:t>
      </w:r>
    </w:p>
    <w:tbl>
      <w:tblPr>
        <w:tblW w:w="7140" w:type="dxa"/>
        <w:tblLook w:val="04A0" w:firstRow="1" w:lastRow="0" w:firstColumn="1" w:lastColumn="0" w:noHBand="0" w:noVBand="1"/>
      </w:tblPr>
      <w:tblGrid>
        <w:gridCol w:w="3340"/>
        <w:gridCol w:w="3800"/>
      </w:tblGrid>
      <w:tr w:rsidR="001B2852" w:rsidRPr="001B2852" w14:paraId="51AE6F4C" w14:textId="77777777" w:rsidTr="001B2852">
        <w:trPr>
          <w:trHeight w:val="300"/>
        </w:trPr>
        <w:tc>
          <w:tcPr>
            <w:tcW w:w="3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BCDB61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b/>
                <w:bCs/>
                <w:color w:val="000000"/>
                <w:sz w:val="22"/>
              </w:rPr>
              <w:t>Sample ID</w:t>
            </w:r>
          </w:p>
        </w:tc>
        <w:tc>
          <w:tcPr>
            <w:tcW w:w="3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138F8D3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b/>
                <w:bCs/>
                <w:color w:val="000000"/>
                <w:sz w:val="22"/>
              </w:rPr>
              <w:t>Pathogen</w:t>
            </w:r>
          </w:p>
        </w:tc>
      </w:tr>
      <w:tr w:rsidR="00496F81" w:rsidRPr="001B2852" w14:paraId="7B90F71D" w14:textId="77777777" w:rsidTr="001B2852">
        <w:trPr>
          <w:trHeight w:val="6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0E6D2" w14:textId="0304DD44" w:rsidR="00496F81" w:rsidRPr="001B2852" w:rsidRDefault="00496F81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SF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C3E765" w14:textId="3A3CEE5F" w:rsidR="00496F81" w:rsidRPr="001B2852" w:rsidRDefault="00496F81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lassical swine fever virus</w:t>
            </w:r>
          </w:p>
        </w:tc>
      </w:tr>
      <w:tr w:rsidR="001B2852" w:rsidRPr="001B2852" w14:paraId="1A43B43D" w14:textId="77777777" w:rsidTr="001B2852">
        <w:trPr>
          <w:trHeight w:val="6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9CBD" w14:textId="53CCAD1D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NA PRRS</w:t>
            </w:r>
            <w:r w:rsidR="0066588C">
              <w:rPr>
                <w:rFonts w:eastAsia="Times New Roman" w:cs="Times New Roman"/>
                <w:color w:val="000000"/>
                <w:sz w:val="22"/>
              </w:rPr>
              <w:t>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9C83D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North American Porcine reproductive and respiratory syndrome</w:t>
            </w:r>
          </w:p>
        </w:tc>
      </w:tr>
      <w:tr w:rsidR="001B2852" w:rsidRPr="001B2852" w14:paraId="77D3001F" w14:textId="77777777" w:rsidTr="001B2852">
        <w:trPr>
          <w:trHeight w:val="6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471A" w14:textId="6E1A0AFF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EU PRRS</w:t>
            </w:r>
            <w:r w:rsidR="0066588C">
              <w:rPr>
                <w:rFonts w:eastAsia="Times New Roman" w:cs="Times New Roman"/>
                <w:color w:val="000000"/>
                <w:sz w:val="22"/>
              </w:rPr>
              <w:t>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27A1A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European Porcine reproductive and respiratory syndrome</w:t>
            </w:r>
          </w:p>
        </w:tc>
      </w:tr>
      <w:tr w:rsidR="001B2852" w:rsidRPr="001B2852" w14:paraId="4AB7BB8A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ACCE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SECD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A4B4D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Swine enteric coronavirus disease</w:t>
            </w:r>
          </w:p>
        </w:tc>
      </w:tr>
      <w:tr w:rsidR="001B2852" w:rsidRPr="001B2852" w14:paraId="630BB677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6CA3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SVA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E51FA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Seneca valley virus</w:t>
            </w:r>
          </w:p>
        </w:tc>
      </w:tr>
      <w:tr w:rsidR="001B2852" w:rsidRPr="001B2852" w14:paraId="7340E46F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DA7B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SI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18610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Swine influenza virus</w:t>
            </w:r>
          </w:p>
        </w:tc>
      </w:tr>
      <w:tr w:rsidR="001B2852" w:rsidRPr="001B2852" w14:paraId="6F19AECA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6140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PCV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78F84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Porcine circovirus 2</w:t>
            </w:r>
          </w:p>
        </w:tc>
      </w:tr>
      <w:tr w:rsidR="001B2852" w:rsidRPr="001B2852" w14:paraId="1DB051CC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748B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PCV3 P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AC765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Porcine circovirus 3</w:t>
            </w:r>
          </w:p>
        </w:tc>
      </w:tr>
      <w:tr w:rsidR="001B2852" w:rsidRPr="001B2852" w14:paraId="3B6FCD09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CC5D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PCV3 P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2C9AD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Porcine circovirus 3</w:t>
            </w:r>
          </w:p>
        </w:tc>
      </w:tr>
      <w:tr w:rsidR="001B2852" w:rsidRPr="001B2852" w14:paraId="33EB59B0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AE48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PCV3 P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FDC18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Porcine circovirus 3</w:t>
            </w:r>
          </w:p>
        </w:tc>
      </w:tr>
      <w:tr w:rsidR="001B2852" w:rsidRPr="001B2852" w14:paraId="09226F38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8E06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BVDV I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17B42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Bovine viral diarrhea I</w:t>
            </w:r>
          </w:p>
        </w:tc>
      </w:tr>
      <w:tr w:rsidR="001B2852" w:rsidRPr="001B2852" w14:paraId="4EA9AA2C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5B76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BVDV II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E8678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Bovine viral diarrhea II</w:t>
            </w:r>
          </w:p>
        </w:tc>
      </w:tr>
      <w:tr w:rsidR="001B2852" w:rsidRPr="001B2852" w14:paraId="7FC67D98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2822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1B2852">
              <w:rPr>
                <w:rFonts w:eastAsia="Times New Roman" w:cs="Times New Roman"/>
                <w:color w:val="000000"/>
                <w:sz w:val="22"/>
              </w:rPr>
              <w:t>BCoV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A8B80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Bovine Coronavirus</w:t>
            </w:r>
          </w:p>
        </w:tc>
      </w:tr>
      <w:tr w:rsidR="001B2852" w:rsidRPr="001B2852" w14:paraId="62BE1E03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3716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H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74565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anine herpesvirus</w:t>
            </w:r>
          </w:p>
        </w:tc>
      </w:tr>
      <w:tr w:rsidR="001B2852" w:rsidRPr="001B2852" w14:paraId="1B22ABDE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4FA1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PV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5949A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anine parvovirus</w:t>
            </w:r>
          </w:p>
        </w:tc>
      </w:tr>
      <w:tr w:rsidR="001B2852" w:rsidRPr="001B2852" w14:paraId="68DDFC81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27E9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APP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FDB54" w14:textId="77777777" w:rsidR="001B2852" w:rsidRPr="0066588C" w:rsidRDefault="001B2852" w:rsidP="001B285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Actinobacillus</w:t>
            </w:r>
            <w:proofErr w:type="spellEnd"/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pleuropneumoniae</w:t>
            </w:r>
            <w:proofErr w:type="spellEnd"/>
          </w:p>
        </w:tc>
      </w:tr>
      <w:tr w:rsidR="001B2852" w:rsidRPr="001B2852" w14:paraId="10AF68AD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DCA6" w14:textId="5BB65819" w:rsidR="001B2852" w:rsidRPr="00846A59" w:rsidRDefault="001B2852" w:rsidP="001B285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846A59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S. </w:t>
            </w:r>
            <w:r w:rsidR="00846A59" w:rsidRPr="00846A59">
              <w:rPr>
                <w:rFonts w:eastAsia="Times New Roman" w:cs="Times New Roman"/>
                <w:i/>
                <w:iCs/>
                <w:color w:val="000000"/>
                <w:sz w:val="22"/>
              </w:rPr>
              <w:t>s</w:t>
            </w:r>
            <w:r w:rsidRPr="00846A59">
              <w:rPr>
                <w:rFonts w:eastAsia="Times New Roman" w:cs="Times New Roman"/>
                <w:i/>
                <w:iCs/>
                <w:color w:val="000000"/>
                <w:sz w:val="22"/>
              </w:rPr>
              <w:t>uis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98279" w14:textId="77777777" w:rsidR="001B2852" w:rsidRPr="0066588C" w:rsidRDefault="001B2852" w:rsidP="001B285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Streptococcus suis</w:t>
            </w:r>
          </w:p>
        </w:tc>
      </w:tr>
      <w:tr w:rsidR="001B2852" w:rsidRPr="001B2852" w14:paraId="0EBA360C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6D1F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M </w:t>
            </w:r>
            <w:proofErr w:type="spellStart"/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hyoneumoniae</w:t>
            </w:r>
            <w:proofErr w:type="spellEnd"/>
            <w:r w:rsidRPr="001B2852">
              <w:rPr>
                <w:rFonts w:eastAsia="Times New Roman" w:cs="Times New Roman"/>
                <w:color w:val="000000"/>
                <w:sz w:val="22"/>
              </w:rPr>
              <w:t xml:space="preserve"> (lung)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A018C" w14:textId="77777777" w:rsidR="001B2852" w:rsidRPr="0066588C" w:rsidRDefault="001B2852" w:rsidP="001B285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Mycoplasma </w:t>
            </w:r>
            <w:proofErr w:type="spellStart"/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hyopneumoniae</w:t>
            </w:r>
            <w:proofErr w:type="spellEnd"/>
          </w:p>
        </w:tc>
      </w:tr>
      <w:tr w:rsidR="001B2852" w:rsidRPr="001B2852" w14:paraId="307737DC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2A33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M </w:t>
            </w:r>
            <w:proofErr w:type="spellStart"/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hyoneumoniae</w:t>
            </w:r>
            <w:proofErr w:type="spellEnd"/>
            <w:r w:rsidRPr="001B2852">
              <w:rPr>
                <w:rFonts w:eastAsia="Times New Roman" w:cs="Times New Roman"/>
                <w:color w:val="000000"/>
                <w:sz w:val="22"/>
              </w:rPr>
              <w:t xml:space="preserve"> (organ pool))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7B713" w14:textId="77777777" w:rsidR="001B2852" w:rsidRPr="0066588C" w:rsidRDefault="001B2852" w:rsidP="001B285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Mycoplasma </w:t>
            </w:r>
            <w:proofErr w:type="spellStart"/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hyopneumoniae</w:t>
            </w:r>
            <w:proofErr w:type="spellEnd"/>
          </w:p>
        </w:tc>
      </w:tr>
      <w:tr w:rsidR="001B2852" w:rsidRPr="001B2852" w14:paraId="19A2AF78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B262" w14:textId="37ED49DF" w:rsidR="001B2852" w:rsidRPr="0066588C" w:rsidRDefault="001B2852" w:rsidP="001B285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M. </w:t>
            </w:r>
            <w:proofErr w:type="spellStart"/>
            <w:r w:rsidR="0066588C"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h</w:t>
            </w: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yorhinis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65408" w14:textId="67504CFD" w:rsidR="001B2852" w:rsidRPr="0066588C" w:rsidRDefault="001B2852" w:rsidP="001B285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Mycoplasma </w:t>
            </w:r>
            <w:proofErr w:type="spellStart"/>
            <w:r w:rsidR="0066588C"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h</w:t>
            </w: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yorhinis</w:t>
            </w:r>
            <w:proofErr w:type="spellEnd"/>
          </w:p>
        </w:tc>
      </w:tr>
      <w:tr w:rsidR="001B2852" w:rsidRPr="001B2852" w14:paraId="6114BA77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4C0A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SFV plasmid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BCD03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lassical swine fever virus 5' UTR</w:t>
            </w:r>
          </w:p>
        </w:tc>
      </w:tr>
      <w:tr w:rsidR="001B2852" w:rsidRPr="001B2852" w14:paraId="48C51A3A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40EB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D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16178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anine distemper virus</w:t>
            </w:r>
          </w:p>
        </w:tc>
      </w:tr>
      <w:tr w:rsidR="001B2852" w:rsidRPr="001B2852" w14:paraId="74EAE4DA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F08C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1B2852">
              <w:rPr>
                <w:rFonts w:eastAsia="Times New Roman" w:cs="Times New Roman"/>
                <w:color w:val="000000"/>
                <w:sz w:val="22"/>
              </w:rPr>
              <w:t>CaDV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7FDA8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anine adenovirus</w:t>
            </w:r>
          </w:p>
        </w:tc>
      </w:tr>
      <w:tr w:rsidR="001B2852" w:rsidRPr="001B2852" w14:paraId="6E27F518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82B1" w14:textId="21018B6C" w:rsidR="001B2852" w:rsidRPr="0066588C" w:rsidRDefault="001B2852" w:rsidP="001B285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E. </w:t>
            </w:r>
            <w:r w:rsidR="0066588C"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c</w:t>
            </w: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oli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4B81D" w14:textId="77777777" w:rsidR="001B2852" w:rsidRPr="0066588C" w:rsidRDefault="001B2852" w:rsidP="001B285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Escherichia coli</w:t>
            </w:r>
          </w:p>
        </w:tc>
      </w:tr>
      <w:tr w:rsidR="001B2852" w:rsidRPr="001B2852" w14:paraId="298D35A2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7B47" w14:textId="040F71E0" w:rsidR="001B2852" w:rsidRPr="0066588C" w:rsidRDefault="001B2852" w:rsidP="001B285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G. </w:t>
            </w:r>
            <w:proofErr w:type="spellStart"/>
            <w:r w:rsidR="0066588C"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arasuis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01974" w14:textId="77777777" w:rsidR="001B2852" w:rsidRPr="0066588C" w:rsidRDefault="001B2852" w:rsidP="001B285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Glaesserella</w:t>
            </w:r>
            <w:proofErr w:type="spellEnd"/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parasuis</w:t>
            </w:r>
            <w:proofErr w:type="spellEnd"/>
          </w:p>
        </w:tc>
      </w:tr>
      <w:tr w:rsidR="001B2852" w:rsidRPr="0066588C" w14:paraId="5C468E7E" w14:textId="77777777" w:rsidTr="001B2852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4E10" w14:textId="3E89EAE7" w:rsidR="001B2852" w:rsidRPr="0066588C" w:rsidRDefault="001B2852" w:rsidP="001B285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 w:rsidR="0066588C"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r</w:t>
            </w: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husiopathiae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276DB" w14:textId="77777777" w:rsidR="001B2852" w:rsidRPr="0066588C" w:rsidRDefault="001B2852" w:rsidP="001B285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Erysipelothrix</w:t>
            </w:r>
            <w:proofErr w:type="spellEnd"/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rhusiopathiae</w:t>
            </w:r>
            <w:proofErr w:type="spellEnd"/>
          </w:p>
        </w:tc>
      </w:tr>
    </w:tbl>
    <w:p w14:paraId="039455D7" w14:textId="77777777" w:rsidR="001B2852" w:rsidRPr="0066588C" w:rsidRDefault="001B2852" w:rsidP="001B2852">
      <w:pPr>
        <w:rPr>
          <w:i/>
          <w:iCs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937E7" w14:textId="77777777" w:rsidR="005F1887" w:rsidRDefault="005F1887" w:rsidP="00117666">
      <w:pPr>
        <w:spacing w:after="0"/>
      </w:pPr>
      <w:r>
        <w:separator/>
      </w:r>
    </w:p>
  </w:endnote>
  <w:endnote w:type="continuationSeparator" w:id="0">
    <w:p w14:paraId="5347015C" w14:textId="77777777" w:rsidR="005F1887" w:rsidRDefault="005F18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7AB89" w14:textId="77777777" w:rsidR="005F1887" w:rsidRDefault="005F1887" w:rsidP="00117666">
      <w:pPr>
        <w:spacing w:after="0"/>
      </w:pPr>
      <w:r>
        <w:separator/>
      </w:r>
    </w:p>
  </w:footnote>
  <w:footnote w:type="continuationSeparator" w:id="0">
    <w:p w14:paraId="245D1E00" w14:textId="77777777" w:rsidR="005F1887" w:rsidRDefault="005F18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88B"/>
    <w:rsid w:val="00077D53"/>
    <w:rsid w:val="00105FD9"/>
    <w:rsid w:val="00117666"/>
    <w:rsid w:val="001549D3"/>
    <w:rsid w:val="00160065"/>
    <w:rsid w:val="00177D84"/>
    <w:rsid w:val="001B285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96F81"/>
    <w:rsid w:val="00517A89"/>
    <w:rsid w:val="005250F2"/>
    <w:rsid w:val="00593EEA"/>
    <w:rsid w:val="005A5EEE"/>
    <w:rsid w:val="005F1887"/>
    <w:rsid w:val="006375C7"/>
    <w:rsid w:val="00654E8F"/>
    <w:rsid w:val="00660D05"/>
    <w:rsid w:val="0066588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6A59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016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46B68E-2634-402D-977A-E1270A819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ddox, Carol</cp:lastModifiedBy>
  <cp:revision>2</cp:revision>
  <cp:lastPrinted>2013-10-03T12:51:00Z</cp:lastPrinted>
  <dcterms:created xsi:type="dcterms:W3CDTF">2022-12-02T00:26:00Z</dcterms:created>
  <dcterms:modified xsi:type="dcterms:W3CDTF">2022-12-02T00:26:00Z</dcterms:modified>
</cp:coreProperties>
</file>